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64F37" w14:textId="75C7B4E4" w:rsidR="00DD4C8A" w:rsidRPr="00B162D1" w:rsidRDefault="001C5336" w:rsidP="00DD4C8A">
      <w:pPr>
        <w:spacing w:after="0" w:line="240" w:lineRule="auto"/>
        <w:rPr>
          <w:rFonts w:ascii="Times New Roman" w:hAnsi="Times New Roman" w:cs="Times New Roman"/>
          <w:color w:val="auto"/>
          <w:szCs w:val="24"/>
        </w:rPr>
      </w:pPr>
      <w:r w:rsidRPr="00B162D1">
        <w:rPr>
          <w:rFonts w:ascii="Times New Roman" w:hAnsi="Times New Roman" w:cs="Times New Roman"/>
          <w:color w:val="auto"/>
          <w:szCs w:val="24"/>
        </w:rPr>
        <w:t>Supplemental Table 1: MeSH Terms Used for Search Strategy</w:t>
      </w:r>
      <w:r w:rsidR="00B162D1">
        <w:rPr>
          <w:rFonts w:ascii="Times New Roman" w:hAnsi="Times New Roman" w:cs="Times New Roman"/>
          <w:color w:val="auto"/>
          <w:szCs w:val="24"/>
        </w:rPr>
        <w:t xml:space="preserve"> in all Databases</w:t>
      </w:r>
    </w:p>
    <w:tbl>
      <w:tblPr>
        <w:tblStyle w:val="TableGrid"/>
        <w:tblW w:w="1016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24"/>
        <w:gridCol w:w="8644"/>
      </w:tblGrid>
      <w:tr w:rsidR="00B162D1" w:rsidRPr="00B162D1" w14:paraId="7E1A23DE" w14:textId="77777777" w:rsidTr="00B162D1"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320BF3A7" w14:textId="77777777" w:rsidR="00B162D1" w:rsidRPr="00B162D1" w:rsidRDefault="00B162D1">
            <w:pPr>
              <w:spacing w:after="0" w:line="240" w:lineRule="auto"/>
              <w:rPr>
                <w:rFonts w:ascii="Times New Roman" w:hAnsi="Times New Roman" w:cs="Times New Roman"/>
                <w:color w:val="FFFFFF" w:themeColor="background1"/>
                <w:szCs w:val="24"/>
              </w:rPr>
            </w:pPr>
            <w:r w:rsidRPr="00B162D1">
              <w:rPr>
                <w:rFonts w:ascii="Times New Roman" w:hAnsi="Times New Roman" w:cs="Times New Roman"/>
                <w:color w:val="FFFFFF" w:themeColor="background1"/>
                <w:szCs w:val="24"/>
              </w:rPr>
              <w:t>Concept</w:t>
            </w:r>
          </w:p>
        </w:tc>
        <w:tc>
          <w:tcPr>
            <w:tcW w:w="8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0F8F0E09" w14:textId="77777777" w:rsidR="00B162D1" w:rsidRPr="00B162D1" w:rsidRDefault="00B162D1">
            <w:pPr>
              <w:spacing w:after="0" w:line="240" w:lineRule="auto"/>
              <w:rPr>
                <w:rFonts w:ascii="Times New Roman" w:hAnsi="Times New Roman" w:cs="Times New Roman"/>
                <w:color w:val="FFFFFF" w:themeColor="background1"/>
                <w:szCs w:val="24"/>
              </w:rPr>
            </w:pPr>
            <w:r w:rsidRPr="00B162D1">
              <w:rPr>
                <w:rFonts w:ascii="Times New Roman" w:hAnsi="Times New Roman" w:cs="Times New Roman"/>
                <w:color w:val="FFFFFF" w:themeColor="background1"/>
                <w:szCs w:val="24"/>
              </w:rPr>
              <w:t>Search Strategy</w:t>
            </w:r>
          </w:p>
        </w:tc>
      </w:tr>
      <w:tr w:rsidR="005301E2" w:rsidRPr="005301E2" w14:paraId="08B88E10" w14:textId="77777777" w:rsidTr="00B162D1"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20C46" w14:textId="77777777" w:rsidR="00B162D1" w:rsidRPr="005301E2" w:rsidRDefault="00B162D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bookmarkStart w:id="0" w:name="_Hlk115435783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AUD</w:t>
            </w:r>
          </w:p>
        </w:tc>
        <w:tc>
          <w:tcPr>
            <w:tcW w:w="8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DB43F" w14:textId="77777777" w:rsidR="00B162D1" w:rsidRPr="005301E2" w:rsidRDefault="00B162D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"Alcohol-Related Disorders"[</w:t>
            </w:r>
            <w:proofErr w:type="spellStart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Mesh:NoExp</w:t>
            </w:r>
            <w:proofErr w:type="spellEnd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 xml:space="preserve">] OR "Alcohol Drinking"[Mesh] OR "Alcoholism"[Mesh] OR "Alcoholic Intoxication"[Mesh] OR "alcoholism"[Title/Abstract] OR "alcohol drink*"[Title/Abstract] OR "alcohol use"[Title/Abstract] OR "alcohol abuse"[Title/Abstract] OR "alcohol habit*"[Title/Abstract] OR "alcohol </w:t>
            </w:r>
            <w:proofErr w:type="spellStart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misus</w:t>
            </w:r>
            <w:proofErr w:type="spellEnd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 xml:space="preserve">*"[Title/Abstract] OR "alcohol addiction"[Title/Abstract] OR "alcohol consumption*"[Title/Abstract] OR "alcohol intake*"[Title/Abstract] OR "binge drinking"[Title/Abstract] OR "alcohol related"[Title/Abstract] OR "alcohol problem*"[Title/Abstract] OR "alcoholic*"[Title/Abstract] OR "alcohol* </w:t>
            </w:r>
            <w:proofErr w:type="spellStart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intoxicat</w:t>
            </w:r>
            <w:proofErr w:type="spellEnd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*"[Title/Abstract] OR "alcohol depend*"[Title/Abstract] OR "alcohol deterrent*”[Title/Abstract] OR "</w:t>
            </w:r>
            <w:proofErr w:type="spellStart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antialcoholic</w:t>
            </w:r>
            <w:proofErr w:type="spellEnd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*"[Title/Abstract] OR "alcohol withdrawal*"[Title/Abstract] OR "alcohol abstinence*"[Title/Abstract] OR "alcohol disorder*"[Title/Abstract]</w:t>
            </w:r>
          </w:p>
        </w:tc>
        <w:bookmarkEnd w:id="0"/>
      </w:tr>
      <w:tr w:rsidR="005301E2" w:rsidRPr="005301E2" w14:paraId="06F17BDA" w14:textId="77777777" w:rsidTr="00B162D1"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EC216" w14:textId="77777777" w:rsidR="00B162D1" w:rsidRPr="005301E2" w:rsidRDefault="00B162D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bookmarkStart w:id="1" w:name="_Hlk115439179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Holistic</w:t>
            </w:r>
          </w:p>
        </w:tc>
        <w:tc>
          <w:tcPr>
            <w:tcW w:w="8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898F9" w14:textId="77777777" w:rsidR="00B162D1" w:rsidRPr="005301E2" w:rsidRDefault="00B162D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"Complementary Therapies"[Mesh] OR "complimentary medicine*"[Title/Abstract] OR "holistic health*"[Title/Abstract] OR "holistic healing"[Title/Abstract] OR "holistic intervention*"[Title/Abstract] OR "homeopath*"[Title/Abstract] OR "naturopath*"[Title/Abstract] OR "alternative medicine*"[Title/Abstract] OR "</w:t>
            </w:r>
            <w:proofErr w:type="spellStart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integrat</w:t>
            </w:r>
            <w:proofErr w:type="spellEnd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 xml:space="preserve">* medicine*"[Title/Abstract] OR "alternative </w:t>
            </w:r>
            <w:proofErr w:type="spellStart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therap</w:t>
            </w:r>
            <w:proofErr w:type="spellEnd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*"[Title/Abstract] OR "</w:t>
            </w:r>
            <w:proofErr w:type="spellStart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ayurv</w:t>
            </w:r>
            <w:proofErr w:type="spellEnd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 xml:space="preserve">*"[Title/Abstract] OR "eastern medicine*"[Title/Abstract] OR "Chinese medicine*"[Title/Abstract] OR "Acupuncture Therapy"[Mesh] OR "acupuncture*"[Title/Abstract] OR "music </w:t>
            </w:r>
            <w:proofErr w:type="spellStart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therap</w:t>
            </w:r>
            <w:proofErr w:type="spellEnd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 xml:space="preserve">*"[Title/Abstract] OR "art </w:t>
            </w:r>
            <w:proofErr w:type="spellStart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therap</w:t>
            </w:r>
            <w:proofErr w:type="spellEnd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 xml:space="preserve">*"[Title/Abstract] OR "relaxation </w:t>
            </w:r>
            <w:proofErr w:type="spellStart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therap</w:t>
            </w:r>
            <w:proofErr w:type="spellEnd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 xml:space="preserve">*"[Title/Abstract] OR "relaxation treatment*"[Title/Abstract] OR "Sleep Quality"[Mesh] OR "sleep quality"[Title/Abstract] OR "guided imagery"[Title/Abstract] OR "biofeedback*"[Title/Abstract] OR "stretching </w:t>
            </w:r>
            <w:proofErr w:type="spellStart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exercis</w:t>
            </w:r>
            <w:proofErr w:type="spellEnd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 xml:space="preserve">*"[Title/Abstract] OR "exercise treatment*"[Title/Abstract] OR "exercise intervention*"[Title/Abstract] OR "exercise </w:t>
            </w:r>
            <w:proofErr w:type="spellStart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therap</w:t>
            </w:r>
            <w:proofErr w:type="spellEnd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*"[Title/Abstract] OR "</w:t>
            </w:r>
            <w:proofErr w:type="spellStart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buteyko</w:t>
            </w:r>
            <w:proofErr w:type="spellEnd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 xml:space="preserve">"[Title/Abstract] OR "breathing </w:t>
            </w:r>
            <w:proofErr w:type="spellStart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exercis</w:t>
            </w:r>
            <w:proofErr w:type="spellEnd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 xml:space="preserve">*"[Title/Abstract] OR "meditation*"[Title/Abstract] OR "mindfulness"[Title/Abstract] OR "mind body"[Title/Abstract] OR "horticultural*"[Title/Abstract] OR "hypnosis"[Title/Abstract] OR "Exercise Movement Techniques"[Mesh] OR "yoga"[Title/Abstract] OR "Reiki"[Title/Abstract] OR "tai chi"[Title/Abstract] OR "Pilates"[Title/Abstract] OR "Massage"[Mesh] OR "massage*"[Title/Abstract] OR "faith healing"[Title/Abstract] OR "spiritual healing"[Title/Abstract] OR "herbal </w:t>
            </w:r>
            <w:proofErr w:type="spellStart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remed</w:t>
            </w:r>
            <w:proofErr w:type="spellEnd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 xml:space="preserve">*"[Title/Abstract] OR "herbal </w:t>
            </w:r>
            <w:proofErr w:type="spellStart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therap</w:t>
            </w:r>
            <w:proofErr w:type="spellEnd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*"[Title/Abstract] OR "Thiamine"[Mesh] OR "thiamine"[Title/Abstract] OR "Diet Therapy"[</w:t>
            </w:r>
            <w:proofErr w:type="spellStart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Mesh:NoExp</w:t>
            </w:r>
            <w:proofErr w:type="spellEnd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 xml:space="preserve">] OR "diet* </w:t>
            </w:r>
            <w:proofErr w:type="spellStart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therap</w:t>
            </w:r>
            <w:proofErr w:type="spellEnd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 xml:space="preserve">*"[Title/Abstract] OR "diet* treatment*"[Title/Abstract] OR "diet* restrict*"[Title/Abstract] OR "diet* </w:t>
            </w:r>
            <w:proofErr w:type="spellStart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modif</w:t>
            </w:r>
            <w:proofErr w:type="spellEnd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 xml:space="preserve">*"[Title/Abstract] OR "Diet, Ketogenic"[Mesh] OR "ketogenic diet*"[Title/Abstract] OR "whole food diet*"[Title/Abstract] OR "nutrient dense*"[Title/Abstract] OR "Dietary Supplements"[Mesh] OR "diet* supplement*"[Title/Abstract] OR "vitamin* supplement*"[Title/Abstract] OR "herb* supplement*"[Title/Abstract] OR "food supplement*"[Title/Abstract] OR "probiotic*"[Title/Abstract] OR "prebiotic*"[Title/Abstract] OR "Self-Help Groups"[Mesh] OR "self-help group*"[Title/Abstract] OR "support group*"[Title/Abstract] OR "Community Support"[Mesh] OR "community support*"[Title/Abstract] </w:t>
            </w:r>
          </w:p>
        </w:tc>
      </w:tr>
      <w:tr w:rsidR="005301E2" w:rsidRPr="005301E2" w14:paraId="4DB6C350" w14:textId="77777777" w:rsidTr="00B162D1"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BE343" w14:textId="77777777" w:rsidR="00B162D1" w:rsidRPr="005301E2" w:rsidRDefault="00B162D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Intervention</w:t>
            </w:r>
          </w:p>
        </w:tc>
        <w:tc>
          <w:tcPr>
            <w:tcW w:w="8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A5C62" w14:textId="77777777" w:rsidR="00B162D1" w:rsidRPr="005301E2" w:rsidRDefault="00B162D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 xml:space="preserve">"Clinical Trials as Topic"[Mesh] OR "Clinical Trial" [Publication Type] OR "clinical trial*"[Title/Abstract] OR "clinical stud*"[Title/Abstract] OR "controlled clinical"[Title/Abstract] OR  "Random Allocation"[Mesh] OR "random </w:t>
            </w:r>
            <w:proofErr w:type="spellStart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allocat</w:t>
            </w:r>
            <w:proofErr w:type="spellEnd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 xml:space="preserve">*"[Title/Abstract] OR "randomized"[Title/Abstract] OR </w:t>
            </w:r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lastRenderedPageBreak/>
              <w:t>"randomly"[Title/Abstract] OR "trial*"[Title] OR "Cohort Studies"[Mesh] OR "cohort stud*"[Title/Abstract] OR "</w:t>
            </w:r>
            <w:proofErr w:type="spellStart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followup</w:t>
            </w:r>
            <w:proofErr w:type="spellEnd"/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 xml:space="preserve"> stud*"[Title/Abstract] OR "follow up stud*"[Title/Abstract] OR "longitudinal"[Title/Abstract] OR "retrospective"[Title/Abstract] OR "prospective"[Title/Abstract] OR "Observational Study" [Publication Type] OR "Observational Studies as Topic"[Mesh] OR "observational study"[Title/Abstract:~2] OR "observational studies"[Title/Abstract:~2] OR "Qualitative Research"[Mesh] OR "qualitative research"[Title/Abstract] OR "qualitative stud*"[Title/Abstract]</w:t>
            </w:r>
          </w:p>
        </w:tc>
        <w:bookmarkEnd w:id="1"/>
      </w:tr>
      <w:tr w:rsidR="005301E2" w:rsidRPr="005301E2" w14:paraId="5BC05518" w14:textId="77777777" w:rsidTr="00B162D1"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BF6BF" w14:textId="77777777" w:rsidR="00B162D1" w:rsidRPr="005301E2" w:rsidRDefault="00B162D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lastRenderedPageBreak/>
              <w:t>Combined Concepts and Limits</w:t>
            </w:r>
          </w:p>
        </w:tc>
        <w:tc>
          <w:tcPr>
            <w:tcW w:w="8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5B728" w14:textId="77777777" w:rsidR="00B162D1" w:rsidRPr="005301E2" w:rsidRDefault="00B162D1">
            <w:pPr>
              <w:spacing w:after="0"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5301E2">
              <w:rPr>
                <w:rFonts w:ascii="Times New Roman" w:hAnsi="Times New Roman" w:cs="Times New Roman"/>
                <w:color w:val="auto"/>
                <w:szCs w:val="24"/>
              </w:rPr>
              <w:t>(((#1 AND #2 AND #3) NOT ("Animals"[Mesh] NOT ("Animals"[Mesh] AND "Humans"[Mesh]))) NOT ("Models, Animal"[Mesh] OR "In Vitro Techniques"[Mesh] OR "mice"[Title/Abstract] OR "mouse"[Title/Abstract] OR "rats"[Title] OR "Rodentia"[Mesh] OR "rodent*"[Title/Abstract] OR "pig"[Title/Abstract] OR "pigs"[Title/Abstract] OR "Dogs"[Mesh] OR "dog"[Title/Abstract] OR "dogs"[Title/Abstract])) NOT ("Letter"[Publication Type] OR "Editorial" [Publication Type] OR "Comment"[Publication Type] OR "News"[Publication Type] OR "Retracted Publication"[Publication Type] OR "Retraction of Publication"[Publication Type] OR "retraction of publication"[Title/Abstract] OR "retraction notice"[Title] OR "retracted publication"[Title/Abstract] OR "protocol*"[Title] OR "symposium*"[Title/Abstract] OR "Congress"[Publication Type] OR "Consensus Development Conference"[Publication Type] OR "conference abstract*"[Title/Abstract] OR "conference proceeding*"[Title/Abstract] OR "conference paper*"[Title/Abstract] OR "conference review*"[Title/Abstract]) Filters: English</w:t>
            </w:r>
          </w:p>
        </w:tc>
      </w:tr>
    </w:tbl>
    <w:p w14:paraId="7C8D5235" w14:textId="77777777" w:rsidR="00DD4C8A" w:rsidRPr="005301E2" w:rsidRDefault="00DD4C8A" w:rsidP="00DD4C8A">
      <w:pPr>
        <w:tabs>
          <w:tab w:val="left" w:pos="4350"/>
        </w:tabs>
        <w:rPr>
          <w:rFonts w:ascii="Times New Roman" w:hAnsi="Times New Roman" w:cs="Times New Roman"/>
          <w:color w:val="auto"/>
          <w:szCs w:val="24"/>
        </w:rPr>
      </w:pPr>
      <w:r w:rsidRPr="005301E2">
        <w:rPr>
          <w:rFonts w:ascii="Times New Roman" w:hAnsi="Times New Roman" w:cs="Times New Roman"/>
          <w:color w:val="auto"/>
          <w:szCs w:val="24"/>
        </w:rPr>
        <w:softHyphen/>
      </w:r>
      <w:r w:rsidRPr="005301E2">
        <w:rPr>
          <w:rFonts w:ascii="Times New Roman" w:hAnsi="Times New Roman" w:cs="Times New Roman"/>
          <w:color w:val="auto"/>
          <w:szCs w:val="24"/>
        </w:rPr>
        <w:softHyphen/>
      </w:r>
    </w:p>
    <w:p w14:paraId="4419C93C" w14:textId="77777777" w:rsidR="00AB2A99" w:rsidRPr="005301E2" w:rsidRDefault="00AB2A99">
      <w:pPr>
        <w:rPr>
          <w:rFonts w:ascii="Times New Roman" w:hAnsi="Times New Roman" w:cs="Times New Roman"/>
          <w:color w:val="auto"/>
          <w:szCs w:val="24"/>
        </w:rPr>
      </w:pPr>
    </w:p>
    <w:sectPr w:rsidR="00AB2A99" w:rsidRPr="005301E2" w:rsidSect="00DD4C8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751"/>
    <w:rsid w:val="00124890"/>
    <w:rsid w:val="001C5336"/>
    <w:rsid w:val="00492751"/>
    <w:rsid w:val="005301E2"/>
    <w:rsid w:val="00AB2A99"/>
    <w:rsid w:val="00B162D1"/>
    <w:rsid w:val="00DD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123BB"/>
  <w15:chartTrackingRefBased/>
  <w15:docId w15:val="{5395BAB2-6B20-481F-896F-075EBCD3B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C8A"/>
    <w:pPr>
      <w:spacing w:after="200" w:line="276" w:lineRule="auto"/>
    </w:pPr>
    <w:rPr>
      <w:rFonts w:ascii="Arial" w:hAnsi="Arial"/>
      <w:color w:val="616265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C8A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44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91</Words>
  <Characters>451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- Clinical Center</Company>
  <LinksUpToDate>false</LinksUpToDate>
  <CharactersWithSpaces>5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a, Shubhi (NIH/CC/OD) [F]</dc:creator>
  <cp:keywords/>
  <dc:description/>
  <cp:lastModifiedBy>Nanda, Shubhi (NIH/CC/OD) [F]</cp:lastModifiedBy>
  <cp:revision>5</cp:revision>
  <dcterms:created xsi:type="dcterms:W3CDTF">2025-01-22T14:23:00Z</dcterms:created>
  <dcterms:modified xsi:type="dcterms:W3CDTF">2025-03-07T16:54:00Z</dcterms:modified>
</cp:coreProperties>
</file>